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979"/>
        <w:tblW w:w="8100" w:type="dxa"/>
        <w:tblLook w:val="04A0" w:firstRow="1" w:lastRow="0" w:firstColumn="1" w:lastColumn="0" w:noHBand="0" w:noVBand="1"/>
      </w:tblPr>
      <w:tblGrid>
        <w:gridCol w:w="1618"/>
        <w:gridCol w:w="6482"/>
      </w:tblGrid>
      <w:tr w:rsidR="00377533" w:rsidRPr="00DC1D4F" w14:paraId="1DEEE06C" w14:textId="77777777" w:rsidTr="00377533">
        <w:trPr>
          <w:trHeight w:val="300"/>
        </w:trPr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134D43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1D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6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7EF29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1D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5′-3′</w:t>
            </w:r>
          </w:p>
        </w:tc>
      </w:tr>
      <w:tr w:rsidR="00377533" w:rsidRPr="00DC1D4F" w14:paraId="225A060F" w14:textId="77777777" w:rsidTr="00377533">
        <w:trPr>
          <w:trHeight w:val="30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451B1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rD</w:t>
            </w:r>
            <w:proofErr w:type="spellEnd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KO-UF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EF7ED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tggtagGCCTCTCGGTTTTAGGCG</w:t>
            </w:r>
            <w:proofErr w:type="spellEnd"/>
          </w:p>
        </w:tc>
      </w:tr>
      <w:tr w:rsidR="00377533" w:rsidRPr="00DC1D4F" w14:paraId="741C4543" w14:textId="77777777" w:rsidTr="00377533">
        <w:trPr>
          <w:trHeight w:val="300"/>
        </w:trPr>
        <w:tc>
          <w:tcPr>
            <w:tcW w:w="161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72172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rD</w:t>
            </w:r>
            <w:proofErr w:type="spellEnd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KO-UR</w:t>
            </w:r>
          </w:p>
        </w:tc>
        <w:tc>
          <w:tcPr>
            <w:tcW w:w="648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B14DE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aaatatgGCCCTTTGCCTAACGCTG</w:t>
            </w:r>
            <w:proofErr w:type="spellEnd"/>
          </w:p>
        </w:tc>
      </w:tr>
      <w:tr w:rsidR="00377533" w:rsidRPr="00DC1D4F" w14:paraId="4A71A10A" w14:textId="77777777" w:rsidTr="00377533">
        <w:trPr>
          <w:trHeight w:val="320"/>
        </w:trPr>
        <w:tc>
          <w:tcPr>
            <w:tcW w:w="161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A1984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rD</w:t>
            </w:r>
            <w:proofErr w:type="spellEnd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KO-EF</w:t>
            </w:r>
          </w:p>
        </w:tc>
        <w:tc>
          <w:tcPr>
            <w:tcW w:w="648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1D8A8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aaagggcCATATTTAAAAAGCTACCAAGAC</w:t>
            </w:r>
            <w:proofErr w:type="spellEnd"/>
          </w:p>
        </w:tc>
      </w:tr>
      <w:tr w:rsidR="00377533" w:rsidRPr="00DC1D4F" w14:paraId="5B3ECA6A" w14:textId="77777777" w:rsidTr="00377533">
        <w:trPr>
          <w:trHeight w:val="320"/>
        </w:trPr>
        <w:tc>
          <w:tcPr>
            <w:tcW w:w="161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BC7B7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rD</w:t>
            </w:r>
            <w:proofErr w:type="spellEnd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KO-ER</w:t>
            </w:r>
          </w:p>
        </w:tc>
        <w:tc>
          <w:tcPr>
            <w:tcW w:w="648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96B1C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ttgtgcTTACTTATTAAATAATTTATAGCTATTGAAAAG</w:t>
            </w:r>
            <w:proofErr w:type="spellEnd"/>
          </w:p>
        </w:tc>
      </w:tr>
      <w:tr w:rsidR="00377533" w:rsidRPr="00DC1D4F" w14:paraId="02CEE276" w14:textId="77777777" w:rsidTr="00377533">
        <w:trPr>
          <w:trHeight w:val="320"/>
        </w:trPr>
        <w:tc>
          <w:tcPr>
            <w:tcW w:w="161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83C06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rD</w:t>
            </w:r>
            <w:proofErr w:type="spellEnd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KO-DF</w:t>
            </w:r>
          </w:p>
        </w:tc>
        <w:tc>
          <w:tcPr>
            <w:tcW w:w="648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35ACA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taagtaaGCACAAGCTAAACGTTTAG</w:t>
            </w:r>
            <w:proofErr w:type="spellEnd"/>
          </w:p>
        </w:tc>
      </w:tr>
      <w:tr w:rsidR="00377533" w:rsidRPr="00DC1D4F" w14:paraId="7A7D693D" w14:textId="77777777" w:rsidTr="00377533">
        <w:trPr>
          <w:trHeight w:val="320"/>
        </w:trPr>
        <w:tc>
          <w:tcPr>
            <w:tcW w:w="161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26BB5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rD</w:t>
            </w:r>
            <w:proofErr w:type="spellEnd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KO-DR</w:t>
            </w:r>
          </w:p>
        </w:tc>
        <w:tc>
          <w:tcPr>
            <w:tcW w:w="648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AEA5B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gagaggcCTACCACCAAAGATCACC</w:t>
            </w:r>
            <w:proofErr w:type="spellEnd"/>
          </w:p>
        </w:tc>
      </w:tr>
      <w:tr w:rsidR="00377533" w:rsidRPr="00DC1D4F" w14:paraId="6C32BB5C" w14:textId="77777777" w:rsidTr="00377533">
        <w:trPr>
          <w:trHeight w:val="320"/>
        </w:trPr>
        <w:tc>
          <w:tcPr>
            <w:tcW w:w="161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B549A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rD</w:t>
            </w:r>
            <w:proofErr w:type="spellEnd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F</w:t>
            </w:r>
          </w:p>
        </w:tc>
        <w:tc>
          <w:tcPr>
            <w:tcW w:w="648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97322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gctgacctgacctgagcCATCCATTTCATAAAAAGCTTG</w:t>
            </w:r>
            <w:proofErr w:type="spellEnd"/>
          </w:p>
        </w:tc>
      </w:tr>
      <w:tr w:rsidR="00377533" w:rsidRPr="00DC1D4F" w14:paraId="62E41762" w14:textId="77777777" w:rsidTr="00377533">
        <w:trPr>
          <w:trHeight w:val="320"/>
        </w:trPr>
        <w:tc>
          <w:tcPr>
            <w:tcW w:w="1618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4ABAB8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rD</w:t>
            </w:r>
            <w:proofErr w:type="spellEnd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R</w:t>
            </w:r>
          </w:p>
        </w:tc>
        <w:tc>
          <w:tcPr>
            <w:tcW w:w="6482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EA2040" w14:textId="77777777" w:rsidR="00377533" w:rsidRPr="00DC1D4F" w:rsidRDefault="00377533" w:rsidP="003775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1D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tcgcatgcatctagaggCGTTTAGCTTGTGCTTAAAATG</w:t>
            </w:r>
            <w:proofErr w:type="spellEnd"/>
          </w:p>
        </w:tc>
      </w:tr>
    </w:tbl>
    <w:p w14:paraId="6361E629" w14:textId="77777777" w:rsidR="002517B1" w:rsidRPr="00DC1D4F" w:rsidRDefault="004A38A6" w:rsidP="004A38A6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  <w:r w:rsidRPr="00DC1D4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1. Primers u</w:t>
      </w:r>
      <w:bookmarkStart w:id="0" w:name="_GoBack"/>
      <w:bookmarkEnd w:id="0"/>
      <w:r w:rsidRPr="00DC1D4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ed in c</w:t>
      </w:r>
      <w:r w:rsidRPr="00DC1D4F">
        <w:rPr>
          <w:rFonts w:ascii="Times New Roman" w:eastAsia="宋体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onstruction of</w:t>
      </w:r>
      <w:r w:rsidRPr="00DC1D4F">
        <w:rPr>
          <w:rFonts w:ascii="Times New Roman" w:eastAsia="宋体" w:hAnsi="Times New Roman" w:cs="Times New Roman"/>
          <w:b/>
          <w:i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DC1D4F">
        <w:rPr>
          <w:rFonts w:ascii="Times New Roman" w:eastAsia="宋体" w:hAnsi="Times New Roman" w:cs="Times New Roman"/>
          <w:b/>
          <w:i/>
          <w:color w:val="000000" w:themeColor="text1"/>
          <w:sz w:val="20"/>
          <w:szCs w:val="20"/>
          <w:shd w:val="clear" w:color="auto" w:fill="FFFFFF"/>
        </w:rPr>
        <w:t>orpD</w:t>
      </w:r>
      <w:proofErr w:type="spellEnd"/>
      <w:r w:rsidRPr="00DC1D4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knock out and complement strains</w:t>
      </w:r>
    </w:p>
    <w:sectPr w:rsidR="002517B1" w:rsidRPr="00DC1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4C79A" w14:textId="77777777" w:rsidR="009914D4" w:rsidRDefault="009914D4" w:rsidP="00377533">
      <w:r>
        <w:separator/>
      </w:r>
    </w:p>
  </w:endnote>
  <w:endnote w:type="continuationSeparator" w:id="0">
    <w:p w14:paraId="5BAE0D8C" w14:textId="77777777" w:rsidR="009914D4" w:rsidRDefault="009914D4" w:rsidP="00377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DA955B" w14:textId="77777777" w:rsidR="009914D4" w:rsidRDefault="009914D4" w:rsidP="00377533">
      <w:r>
        <w:separator/>
      </w:r>
    </w:p>
  </w:footnote>
  <w:footnote w:type="continuationSeparator" w:id="0">
    <w:p w14:paraId="371563DF" w14:textId="77777777" w:rsidR="009914D4" w:rsidRDefault="009914D4" w:rsidP="00377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8A6"/>
    <w:rsid w:val="00011705"/>
    <w:rsid w:val="002517B1"/>
    <w:rsid w:val="00377533"/>
    <w:rsid w:val="004A38A6"/>
    <w:rsid w:val="004E7BC2"/>
    <w:rsid w:val="009914D4"/>
    <w:rsid w:val="00DC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8D19A"/>
  <w15:chartTrackingRefBased/>
  <w15:docId w15:val="{78AEC4A6-E9FF-4151-8DDE-B1E25CC9A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38A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A38A6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775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7753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77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775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81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滑 明溪</dc:creator>
  <cp:keywords/>
  <dc:description/>
  <cp:lastModifiedBy>滑 明溪</cp:lastModifiedBy>
  <cp:revision>3</cp:revision>
  <cp:lastPrinted>2020-09-23T11:19:00Z</cp:lastPrinted>
  <dcterms:created xsi:type="dcterms:W3CDTF">2020-09-20T03:26:00Z</dcterms:created>
  <dcterms:modified xsi:type="dcterms:W3CDTF">2020-09-23T11:23:00Z</dcterms:modified>
</cp:coreProperties>
</file>